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lang w:val="en-US"/>
        </w:rPr>
      </w:pPr>
      <w:r>
        <w:rPr>
          <w:lang w:val="en-US"/>
        </w:rPr>
        <w:t>Additional File 4 - Putative novel miRNAs</w:t>
      </w:r>
    </w:p>
    <w:tbl>
      <w:tblPr>
        <w:tblW w:w="13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883"/>
        <w:gridCol w:w="1953"/>
        <w:gridCol w:w="1183"/>
        <w:gridCol w:w="1622"/>
        <w:gridCol w:w="1403"/>
        <w:gridCol w:w="877"/>
        <w:gridCol w:w="1231"/>
      </w:tblGrid>
      <w:tr>
        <w:trPr/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RNA ID</w:t>
            </w:r>
          </w:p>
        </w:tc>
        <w:tc>
          <w:tcPr>
            <w:tcW w:w="38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RNA sequence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omic Location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servation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pression</w:t>
            </w:r>
          </w:p>
        </w:tc>
        <w:tc>
          <w:tcPr>
            <w:tcW w:w="8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º Read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r sequence found</w:t>
            </w:r>
          </w:p>
        </w:tc>
      </w:tr>
      <w:tr>
        <w:trPr>
          <w:trHeight w:val="551" w:hRule="atLeast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</w:rPr>
              <w:t>miR_1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AGTAAGAGTTTATGTGC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hr. 1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pt-PT"/>
              </w:rPr>
              <w:t>miR_2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CGGTGCAGGACTCCGCGGCT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v7_NA405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5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s, Heart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3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GGCCTCTAAAAGTCT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1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pt-PT"/>
              </w:rPr>
              <w:t>miR_4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TAATACTGCCTGGTAATGCCA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hr.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72h, 96h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5d, Gills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Eyes, Fi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2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pt-PT"/>
              </w:rPr>
              <w:t>miR_5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ATCTCAGGTTCGTCAGCCCA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hr. 2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d, Brain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s, Muscl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pt-PT"/>
              </w:rPr>
              <w:t>miR_6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GGCTTGTTTTAAGTTGCCTGC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hr. 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Gills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s,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lang w:val="pt-PT"/>
              </w:rPr>
              <w:t>miR_7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</w:rPr>
              <w:t>TTACAGGCTATGCTAATCTA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d, Bra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8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TCCAACCTCACATGTC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96h,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d,Brain,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s, Skin,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9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TGTTTGTATCAGCTGTG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96h, Adult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0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GGTATGATTCTCG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v7_scaffold255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v7_scaffold2559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96h, Adult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1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TAGTTTGATGTTGTTGG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96h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2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PT"/>
              </w:rPr>
              <w:t>CGGCCCGTCCGGTGCGCTCGGA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autoSpaceDE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ult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 xml:space="preserve">miR_13 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ACCTACAATCCCTGGC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4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TGAAAGGTGACTGAGA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5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TAGTTTTATGTTGTTGG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6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CATTGTACAGGGCTT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, 5d, 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7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PT"/>
              </w:rPr>
              <w:t>GTATGTGCCCTTGGACTACAT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2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8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GTGTGTATCAATTGTGTGAA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2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h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19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ATGCTTCGACTGATTGG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2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20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TGGGGTGAGTTAGGG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3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21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ACATCTGAATACTGGGTC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v7_NA129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22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TCTGTGCTGCCATTTGGGA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12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v7_NA262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23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TTCGACTCATATGGTG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1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ll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</w:rPr>
              <w:t>miR_24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CGTGTCCCAAGGCGCC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r.2 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geni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R_25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pt-PT"/>
              </w:rPr>
              <w:t>TCGTACCGTGAGTAATAGTGC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. 1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ic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e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list of the novel miRNAs identified is given, together with information about genomic location, conservation, expression, number of reads and presence or absence of a star sequenc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5840" w:h="12240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419" w:leader="none"/>
        <w:tab w:val="right" w:pos="8838" w:leader="none"/>
        <w:tab w:val="left" w:pos="11482" w:leader="none"/>
      </w:tabs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15:47:00Z</dcterms:created>
  <dc:creator>Windows User</dc:creator>
  <dc:description/>
  <cp:keywords/>
  <dc:language>en-US</dc:language>
  <cp:lastModifiedBy>Windows User</cp:lastModifiedBy>
  <dcterms:modified xsi:type="dcterms:W3CDTF">2009-04-13T15:06:00Z</dcterms:modified>
  <cp:revision>18</cp:revision>
  <dc:subject/>
  <dc:title/>
</cp:coreProperties>
</file>